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E5F6E" w14:textId="0F45110F" w:rsidR="00864241" w:rsidRDefault="00864241" w:rsidP="00864241">
      <w:pPr>
        <w:spacing w:after="0"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</w:rPr>
        <w:t>S</w:t>
      </w:r>
      <w:r w:rsidRPr="00864241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upplementary material </w:t>
      </w:r>
      <w:r w:rsidRPr="006A3235">
        <w:rPr>
          <w:rFonts w:ascii="Times New Roman" w:hAnsi="Times New Roman" w:cs="Times New Roman"/>
          <w:bCs/>
          <w:color w:val="222222"/>
          <w:sz w:val="24"/>
          <w:szCs w:val="24"/>
        </w:rPr>
        <w:t>Survey items by response options</w:t>
      </w:r>
    </w:p>
    <w:tbl>
      <w:tblPr>
        <w:tblStyle w:val="TableGrid"/>
        <w:tblW w:w="9360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360"/>
      </w:tblGrid>
      <w:tr w:rsidR="00864241" w:rsidRPr="00BC6087" w14:paraId="717186E9" w14:textId="77777777" w:rsidTr="006A3235">
        <w:trPr>
          <w:trHeight w:val="562"/>
        </w:trPr>
        <w:tc>
          <w:tcPr>
            <w:tcW w:w="9360" w:type="dxa"/>
            <w:tcBorders>
              <w:bottom w:val="single" w:sz="4" w:space="0" w:color="auto"/>
            </w:tcBorders>
            <w:vAlign w:val="center"/>
          </w:tcPr>
          <w:p w14:paraId="019FFB1F" w14:textId="77777777" w:rsidR="00864241" w:rsidRPr="00CA15DC" w:rsidRDefault="00864241" w:rsidP="006A3235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Item</w:t>
            </w:r>
          </w:p>
        </w:tc>
      </w:tr>
      <w:tr w:rsidR="00864241" w:rsidRPr="00BC6087" w14:paraId="732B2815" w14:textId="77777777" w:rsidTr="006A3235">
        <w:tc>
          <w:tcPr>
            <w:tcW w:w="9360" w:type="dxa"/>
            <w:tcBorders>
              <w:bottom w:val="nil"/>
            </w:tcBorders>
          </w:tcPr>
          <w:p w14:paraId="2B5190C2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 xml:space="preserve">Original response options: </w:t>
            </w:r>
            <w:r w:rsidRPr="00CA15DC">
              <w:rPr>
                <w:rFonts w:ascii="Times New Roman" w:hAnsi="Times New Roman" w:cs="Times New Roman"/>
                <w:i/>
                <w:iCs/>
              </w:rPr>
              <w:t>from s</w:t>
            </w:r>
            <w:r w:rsidRPr="00CA1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ongly Disagree to strongly agree</w:t>
            </w:r>
          </w:p>
        </w:tc>
      </w:tr>
      <w:tr w:rsidR="00864241" w:rsidRPr="00BC6087" w14:paraId="757A06FD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59ADA40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Enhance billing and reimbursement opportunities.</w:t>
            </w:r>
          </w:p>
        </w:tc>
      </w:tr>
      <w:tr w:rsidR="00864241" w:rsidRPr="00BC6087" w14:paraId="58E1FE59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56B1A6F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Promote PA practice Autonomy</w:t>
            </w:r>
          </w:p>
        </w:tc>
      </w:tr>
      <w:tr w:rsidR="00864241" w:rsidRPr="00BC6087" w14:paraId="7ACCE63B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0E776F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Enable parity with other professions.</w:t>
            </w:r>
          </w:p>
        </w:tc>
      </w:tr>
      <w:tr w:rsidR="00864241" w:rsidRPr="00BC6087" w14:paraId="79933CA2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1A95E4C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Enhance the competitive advantage (edge).</w:t>
            </w:r>
          </w:p>
        </w:tc>
      </w:tr>
      <w:tr w:rsidR="00864241" w:rsidRPr="00BC6087" w14:paraId="6A4C45CD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08A0771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Enhance billing and reimbursement opportunities.</w:t>
            </w:r>
          </w:p>
        </w:tc>
      </w:tr>
      <w:tr w:rsidR="00864241" w:rsidRPr="00BC6087" w14:paraId="3517FB72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B1EBBD1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Enable PAs to practice at the top of their license.</w:t>
            </w:r>
          </w:p>
        </w:tc>
      </w:tr>
      <w:tr w:rsidR="00864241" w:rsidRPr="00BC6087" w14:paraId="0EC75E78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41618E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Advance public recognition.</w:t>
            </w:r>
          </w:p>
        </w:tc>
      </w:tr>
      <w:tr w:rsidR="00864241" w:rsidRPr="00BC6087" w14:paraId="73AA3C57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117FECC0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Enhance Optimal Team Practice (OTP).</w:t>
            </w:r>
          </w:p>
        </w:tc>
      </w:tr>
      <w:tr w:rsidR="00864241" w:rsidRPr="00BC6087" w14:paraId="142B751B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4D9D77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Increase access, quality, cost effective care.</w:t>
            </w:r>
          </w:p>
        </w:tc>
      </w:tr>
      <w:tr w:rsidR="00864241" w:rsidRPr="00BC6087" w14:paraId="21EA6EF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23838DD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Increase patient satisfaction.</w:t>
            </w:r>
          </w:p>
        </w:tc>
      </w:tr>
      <w:tr w:rsidR="00864241" w:rsidRPr="00BC6087" w14:paraId="552780F3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39B0F80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curriculum - Require no additional content.</w:t>
            </w:r>
          </w:p>
        </w:tc>
      </w:tr>
      <w:tr w:rsidR="00864241" w:rsidRPr="00BC6087" w14:paraId="55B734D9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78ADFC3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curriculum - Require new content.</w:t>
            </w:r>
          </w:p>
        </w:tc>
      </w:tr>
      <w:tr w:rsidR="00864241" w:rsidRPr="00BC6087" w14:paraId="12D41B03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0735015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curriculum - Require significant change.</w:t>
            </w:r>
          </w:p>
        </w:tc>
      </w:tr>
      <w:tr w:rsidR="00864241" w:rsidRPr="00BC6087" w14:paraId="66A6DD20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E1CEC6C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educators: - PA educator competencies will change.</w:t>
            </w:r>
          </w:p>
        </w:tc>
      </w:tr>
      <w:tr w:rsidR="00864241" w:rsidRPr="00BC6087" w14:paraId="3CBC16B2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A7DF210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educators: - PA educator credentials will change.</w:t>
            </w:r>
          </w:p>
        </w:tc>
      </w:tr>
      <w:tr w:rsidR="00864241" w:rsidRPr="00BC6087" w14:paraId="4B53E5A8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16BF7E10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educators - PA educator shortage will worsen.</w:t>
            </w:r>
          </w:p>
        </w:tc>
      </w:tr>
      <w:tr w:rsidR="00864241" w:rsidRPr="00BC6087" w14:paraId="0E1FA8A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C9E408F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Increase diversity.</w:t>
            </w:r>
          </w:p>
        </w:tc>
      </w:tr>
      <w:tr w:rsidR="00864241" w:rsidRPr="00BC6087" w14:paraId="1051A239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F97096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lastRenderedPageBreak/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Increase enrollment and demand.</w:t>
            </w:r>
          </w:p>
        </w:tc>
      </w:tr>
      <w:tr w:rsidR="00864241" w:rsidRPr="00BC6087" w14:paraId="0A6423C0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6C90F7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the PA Profession - Increase the cost of PA education.</w:t>
            </w:r>
          </w:p>
        </w:tc>
      </w:tr>
      <w:tr w:rsidR="00864241" w:rsidRPr="00BC6087" w14:paraId="572814F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3EBC4176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have the following impact on PA scope of practice and outcomes - Limit PA flexibility working across various specialties.</w:t>
            </w:r>
          </w:p>
        </w:tc>
      </w:tr>
      <w:tr w:rsidR="00864241" w:rsidRPr="00BC6087" w14:paraId="03E58B60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37BA5F4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9724CD">
              <w:rPr>
                <w:rFonts w:ascii="Times New Roman" w:hAnsi="Times New Roman" w:cs="Times New Roman"/>
              </w:rPr>
              <w:t xml:space="preserve">In your opinion, </w:t>
            </w:r>
            <w:r>
              <w:rPr>
                <w:rFonts w:ascii="Times New Roman" w:hAnsi="Times New Roman" w:cs="Times New Roman"/>
              </w:rPr>
              <w:t>a</w:t>
            </w:r>
            <w:r w:rsidRPr="00CA15DC">
              <w:rPr>
                <w:rFonts w:ascii="Times New Roman" w:hAnsi="Times New Roman" w:cs="Times New Roman"/>
              </w:rPr>
              <w:t>n entry-level PA doctoral degree will negatively impact the PA-Physician relationship.</w:t>
            </w:r>
          </w:p>
        </w:tc>
      </w:tr>
      <w:tr w:rsidR="00864241" w:rsidRPr="00BC6087" w14:paraId="324B4F2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182082EC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Academia/Teaching skills.</w:t>
            </w:r>
          </w:p>
        </w:tc>
      </w:tr>
      <w:tr w:rsidR="00864241" w:rsidRPr="00BC6087" w14:paraId="6957647A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E298170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– Administration.</w:t>
            </w:r>
          </w:p>
        </w:tc>
      </w:tr>
      <w:tr w:rsidR="00864241" w:rsidRPr="00BC6087" w14:paraId="6C1C0657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58B67E66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Program &amp; Policy development.</w:t>
            </w:r>
          </w:p>
        </w:tc>
      </w:tr>
      <w:tr w:rsidR="00864241" w:rsidRPr="00BC6087" w14:paraId="58A308C7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A2C180B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Research skills.</w:t>
            </w:r>
          </w:p>
        </w:tc>
      </w:tr>
      <w:tr w:rsidR="00864241" w:rsidRPr="00BC6087" w14:paraId="40229E90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194AFA3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– Leadership.</w:t>
            </w:r>
          </w:p>
        </w:tc>
      </w:tr>
      <w:tr w:rsidR="00864241" w:rsidRPr="00BC6087" w14:paraId="5C3BB624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B29C372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Clinical practice skills.</w:t>
            </w:r>
          </w:p>
        </w:tc>
      </w:tr>
      <w:tr w:rsidR="00864241" w:rsidRPr="00BC6087" w14:paraId="747D446A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9C77916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The demands of working as a clinician.</w:t>
            </w:r>
          </w:p>
        </w:tc>
      </w:tr>
      <w:tr w:rsidR="00864241" w:rsidRPr="00BC6087" w14:paraId="6976303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4B6876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. students in the following PA competency areas - Patient-centered practice knowledge (Medical Knowledge).</w:t>
            </w:r>
          </w:p>
        </w:tc>
      </w:tr>
      <w:tr w:rsidR="00864241" w:rsidRPr="00BC6087" w14:paraId="20F4DDA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625BDF2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The readiness for team based and collaborative patient care.</w:t>
            </w:r>
          </w:p>
        </w:tc>
      </w:tr>
      <w:tr w:rsidR="00864241" w:rsidRPr="00BC6087" w14:paraId="4BED89D2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CE94449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 xml:space="preserve">As compared to a master’s degree, I believe an entry-level PA doctoral degree education will better prepare students in the following areas - Being </w:t>
            </w:r>
            <w:proofErr w:type="gramStart"/>
            <w:r w:rsidRPr="00CA15DC">
              <w:rPr>
                <w:rFonts w:ascii="Times New Roman" w:hAnsi="Times New Roman" w:cs="Times New Roman"/>
              </w:rPr>
              <w:t>up-to-date</w:t>
            </w:r>
            <w:proofErr w:type="gramEnd"/>
            <w:r w:rsidRPr="00CA15DC">
              <w:rPr>
                <w:rFonts w:ascii="Times New Roman" w:hAnsi="Times New Roman" w:cs="Times New Roman"/>
              </w:rPr>
              <w:t xml:space="preserve"> in new or innovative evidence-based practice.</w:t>
            </w:r>
          </w:p>
        </w:tc>
      </w:tr>
      <w:tr w:rsidR="00864241" w:rsidRPr="00BC6087" w14:paraId="444FF861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2CD2D4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areas - Use of theory in practice.</w:t>
            </w:r>
          </w:p>
        </w:tc>
      </w:tr>
      <w:tr w:rsidR="00864241" w:rsidRPr="00BC6087" w14:paraId="3AB5F301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4AF88292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PA competency areas - Cultural humility.</w:t>
            </w:r>
          </w:p>
        </w:tc>
      </w:tr>
      <w:tr w:rsidR="00864241" w:rsidRPr="00BC6087" w14:paraId="187A9745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13850A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PA competency areas - Professional and legal aspects of health care.</w:t>
            </w:r>
          </w:p>
        </w:tc>
      </w:tr>
      <w:tr w:rsidR="00864241" w:rsidRPr="00BC6087" w14:paraId="4352B92A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3209F6ED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lastRenderedPageBreak/>
              <w:t>As compared to a master’s degree, I believe an entry-level PA doctoral degree education will better prepare students in the following PA competency areas - Health care finance and systems.</w:t>
            </w:r>
          </w:p>
        </w:tc>
      </w:tr>
      <w:tr w:rsidR="00864241" w:rsidRPr="00BC6087" w14:paraId="3E6CFE5B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57965CA5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PA competency areas - Society and population health.</w:t>
            </w:r>
          </w:p>
        </w:tc>
      </w:tr>
      <w:tr w:rsidR="00864241" w:rsidRPr="00BC6087" w14:paraId="613E2CFB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7666CFC8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PA competency areas - Health literacy and communication.</w:t>
            </w:r>
          </w:p>
        </w:tc>
      </w:tr>
      <w:tr w:rsidR="00864241" w:rsidRPr="00BC6087" w14:paraId="11505CB6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95086C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PA competency areas - Interprofessional collaborative practice and leadership.</w:t>
            </w:r>
          </w:p>
        </w:tc>
      </w:tr>
      <w:tr w:rsidR="00864241" w:rsidRPr="00BC6087" w14:paraId="7B40E03F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53017DB8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As compared to a master’s degree, I believe an entry-level PA doctoral degree education will better prepare students in the following PA competency areas - Ongoing Professional development.</w:t>
            </w:r>
          </w:p>
        </w:tc>
      </w:tr>
      <w:tr w:rsidR="00864241" w:rsidRPr="00BC6087" w14:paraId="0ED7D8F0" w14:textId="77777777" w:rsidTr="006A3235">
        <w:tc>
          <w:tcPr>
            <w:tcW w:w="9360" w:type="dxa"/>
            <w:tcBorders>
              <w:top w:val="nil"/>
              <w:bottom w:val="single" w:sz="4" w:space="0" w:color="auto"/>
            </w:tcBorders>
          </w:tcPr>
          <w:p w14:paraId="02E7BA0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Some people believe that the current number of credits, depth, and breadth of PA training offered in most PA programs to date are sufficient for a doctoral degree. How strongly do you agree or disagree with this statement?</w:t>
            </w:r>
          </w:p>
        </w:tc>
      </w:tr>
      <w:tr w:rsidR="00864241" w:rsidRPr="00BC6087" w14:paraId="60794B7D" w14:textId="77777777" w:rsidTr="006A3235">
        <w:tc>
          <w:tcPr>
            <w:tcW w:w="9360" w:type="dxa"/>
            <w:tcBorders>
              <w:bottom w:val="nil"/>
            </w:tcBorders>
          </w:tcPr>
          <w:p w14:paraId="09AA2C7C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 xml:space="preserve">Original response options: </w:t>
            </w:r>
            <w:r w:rsidRPr="00CA15DC">
              <w:rPr>
                <w:rFonts w:ascii="Times New Roman" w:hAnsi="Times New Roman" w:cs="Times New Roman"/>
                <w:i/>
                <w:iCs/>
              </w:rPr>
              <w:t>from extremely unlikely</w:t>
            </w:r>
            <w:r w:rsidRPr="00CA1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o </w:t>
            </w:r>
            <w:r w:rsidRPr="00CA15DC">
              <w:rPr>
                <w:rFonts w:ascii="Times New Roman" w:hAnsi="Times New Roman" w:cs="Times New Roman"/>
                <w:i/>
                <w:iCs/>
              </w:rPr>
              <w:t>extremely likely</w:t>
            </w:r>
          </w:p>
        </w:tc>
      </w:tr>
      <w:tr w:rsidR="00864241" w:rsidRPr="00BC6087" w14:paraId="6A30BFEA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851EE53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will the following prerequisites be impacted if the PA profession adopts an entry-level PA doctoral degree? – GPA.</w:t>
            </w:r>
          </w:p>
        </w:tc>
      </w:tr>
      <w:tr w:rsidR="00864241" w:rsidRPr="00BC6087" w14:paraId="7A156769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B3F6513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will the following prerequisites be impacted if the PA profession adopts an entry-level PA doctoral degree? – GRE.</w:t>
            </w:r>
          </w:p>
        </w:tc>
      </w:tr>
      <w:tr w:rsidR="00864241" w:rsidRPr="00BC6087" w14:paraId="377F67C6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22D1B5C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will the following prerequisites be impacted if the PA profession adopts an entry-level PA doctoral degree? - Pre-requisite courses (statistics, basic sciences).</w:t>
            </w:r>
          </w:p>
        </w:tc>
      </w:tr>
      <w:tr w:rsidR="00864241" w:rsidRPr="00BC6087" w14:paraId="40BBD1C9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DBCD81E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will the following prerequisites be impacted if the PA profession adopts an entry-level PA doctoral degree? - Prior clinical experience.</w:t>
            </w:r>
          </w:p>
        </w:tc>
      </w:tr>
      <w:tr w:rsidR="00864241" w:rsidRPr="00BC6087" w14:paraId="4843C4BD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06BF287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will the following prerequisites be impacted if the PA profession adopts an entry-level PA doctoral degree? - Entrance examination (</w:t>
            </w:r>
            <w:proofErr w:type="spellStart"/>
            <w:proofErr w:type="gramStart"/>
            <w:r w:rsidRPr="00CA15DC">
              <w:rPr>
                <w:rFonts w:ascii="Times New Roman" w:hAnsi="Times New Roman" w:cs="Times New Roman"/>
              </w:rPr>
              <w:t>ie</w:t>
            </w:r>
            <w:proofErr w:type="spellEnd"/>
            <w:proofErr w:type="gramEnd"/>
            <w:r w:rsidRPr="00CA15DC">
              <w:rPr>
                <w:rFonts w:ascii="Times New Roman" w:hAnsi="Times New Roman" w:cs="Times New Roman"/>
              </w:rPr>
              <w:t xml:space="preserve"> PCAT).</w:t>
            </w:r>
          </w:p>
        </w:tc>
      </w:tr>
      <w:tr w:rsidR="00864241" w:rsidRPr="00BC6087" w14:paraId="159196A2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ADF5A21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Confuse the patient.</w:t>
            </w:r>
          </w:p>
        </w:tc>
      </w:tr>
      <w:tr w:rsidR="00864241" w:rsidRPr="00BC6087" w14:paraId="493285E1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0D4C7509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Change the certification process.</w:t>
            </w:r>
          </w:p>
        </w:tc>
      </w:tr>
      <w:tr w:rsidR="00864241" w:rsidRPr="00BC6087" w14:paraId="62CB6C51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3246D7A4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Change the recertification process.</w:t>
            </w:r>
          </w:p>
        </w:tc>
      </w:tr>
      <w:tr w:rsidR="00864241" w:rsidRPr="00BC6087" w14:paraId="01098AE4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3107530B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Change accreditation standards.</w:t>
            </w:r>
          </w:p>
        </w:tc>
      </w:tr>
      <w:tr w:rsidR="00864241" w:rsidRPr="00BC6087" w14:paraId="41A63FAE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662201A7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 xml:space="preserve">How likely an entry-level PA doctoral degree will - Shift practice setting to urban, </w:t>
            </w:r>
            <w:proofErr w:type="gramStart"/>
            <w:r w:rsidRPr="00CA15DC">
              <w:rPr>
                <w:rFonts w:ascii="Times New Roman" w:hAnsi="Times New Roman" w:cs="Times New Roman"/>
              </w:rPr>
              <w:t>rural</w:t>
            </w:r>
            <w:proofErr w:type="gramEnd"/>
            <w:r w:rsidRPr="00CA15DC">
              <w:rPr>
                <w:rFonts w:ascii="Times New Roman" w:hAnsi="Times New Roman" w:cs="Times New Roman"/>
              </w:rPr>
              <w:t xml:space="preserve"> or underserved locations.</w:t>
            </w:r>
          </w:p>
        </w:tc>
      </w:tr>
      <w:tr w:rsidR="00864241" w:rsidRPr="00BC6087" w14:paraId="0A739CFD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21E5DD9D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Shift practice setting to primary care.</w:t>
            </w:r>
          </w:p>
        </w:tc>
      </w:tr>
      <w:tr w:rsidR="00864241" w:rsidRPr="00BC6087" w14:paraId="75E0288D" w14:textId="77777777" w:rsidTr="006A3235">
        <w:tc>
          <w:tcPr>
            <w:tcW w:w="9360" w:type="dxa"/>
            <w:tcBorders>
              <w:top w:val="nil"/>
              <w:bottom w:val="nil"/>
            </w:tcBorders>
          </w:tcPr>
          <w:p w14:paraId="105A5E4B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Increase diversity.</w:t>
            </w:r>
          </w:p>
        </w:tc>
      </w:tr>
      <w:tr w:rsidR="00864241" w:rsidRPr="00BC6087" w14:paraId="6A0A6B1A" w14:textId="77777777" w:rsidTr="006A3235">
        <w:tc>
          <w:tcPr>
            <w:tcW w:w="9360" w:type="dxa"/>
            <w:tcBorders>
              <w:top w:val="nil"/>
            </w:tcBorders>
          </w:tcPr>
          <w:p w14:paraId="3380AA1A" w14:textId="77777777" w:rsidR="00864241" w:rsidRPr="00CA15DC" w:rsidRDefault="00864241" w:rsidP="006A3235">
            <w:pPr>
              <w:autoSpaceDE w:val="0"/>
              <w:autoSpaceDN w:val="0"/>
              <w:adjustRightInd w:val="0"/>
              <w:spacing w:line="320" w:lineRule="atLeast"/>
              <w:ind w:left="360" w:right="60"/>
              <w:rPr>
                <w:rFonts w:ascii="Times New Roman" w:hAnsi="Times New Roman" w:cs="Times New Roman"/>
              </w:rPr>
            </w:pPr>
            <w:r w:rsidRPr="00CA15DC">
              <w:rPr>
                <w:rFonts w:ascii="Times New Roman" w:hAnsi="Times New Roman" w:cs="Times New Roman"/>
              </w:rPr>
              <w:t>How likely an entry-level PA doctoral degree will - Enhance scope of practice.</w:t>
            </w:r>
          </w:p>
        </w:tc>
      </w:tr>
    </w:tbl>
    <w:p w14:paraId="591AF703" w14:textId="77777777" w:rsidR="00820E5F" w:rsidRDefault="00820E5F"/>
    <w:sectPr w:rsidR="00820E5F" w:rsidSect="005F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41"/>
    <w:rsid w:val="00820E5F"/>
    <w:rsid w:val="0086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A0D58"/>
  <w15:chartTrackingRefBased/>
  <w15:docId w15:val="{65DBD2D5-4743-4B2C-8992-DA2890D5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241"/>
    <w:pPr>
      <w:spacing w:after="0" w:line="240" w:lineRule="auto"/>
    </w:pPr>
    <w:rPr>
      <w:rFonts w:eastAsia="Batang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5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Hyun-Jin</dc:creator>
  <cp:keywords/>
  <dc:description/>
  <cp:lastModifiedBy>Jun, Hyun-Jin</cp:lastModifiedBy>
  <cp:revision>1</cp:revision>
  <dcterms:created xsi:type="dcterms:W3CDTF">2022-05-03T14:46:00Z</dcterms:created>
  <dcterms:modified xsi:type="dcterms:W3CDTF">2022-05-03T14:47:00Z</dcterms:modified>
</cp:coreProperties>
</file>